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Helianthus annuus AY17306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CAGGCTAGTAACATACTCCAAAAGAAAGAATGGAATCATCAGAAAAGCTAAGGAGATTACTGTTCTCTGTGATGCTAATGTCTCTCTTGTTGTATATGGATCTTCTGGCAAGATGTATGAGTACTGCAGCCCCAATACCAACTTGACTGACATGCTGGATAGATATCCAAGGCTTTCTGGAAATAAGTTGTGGGATGCTAAACATGAGAATTTGCAGATTGAAATTGACAGAATCAAGAAAGAGAATGAGAGCATGCAAATTGAGCTCAGGCACTTGAAAGGGGAAGATATAACATCTTTGAACTATGAAGAACTAATTGCATTTGAAGATGCACTTGAAAATGGACTTACCCACATTCGTGAGAAAAAGGATGAAATCCCCCAAATTATGAGGAAGCATGAACAAGTTCTAGAGGAGGAGAATAAGCACCTAATGTATATGGTGCAACAAAGTGAAATGGCAGCAATGGGAGAT---------------------------------------------------TAC---CAAGCAGAT---------GGACCCTTTTCTTTCCGTGTCCAACCGATGCAGCCGAACTTGCATGAGAG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erbera hybrida AJ0097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CAGGCAAGTCACCTACTCAAAGAGAAAGAATGGCATCATCAAGAAAGCTAAAGAAATTACTGTTCTTTGTGATGCTAATGTTTCCCTTGTTATCTATGGCTCTTCTGGCAAGATGTATGAGTATTGTAGCCCCAAAACCAATTTGATTGACATGCTGGATCGCTATCAAAGGCTTTCTGGAAACAAGTTGTGGGATGCTAAACATGAGAATCTCCAGAATGAAATTGATAGAATCAAGAAAGAGAACGAGAGCATGCAGATTGAGCTAAGGCACTTGAAAGGGGAAGATATAACATCTTTGAACTATGAAGAACTGATTGCCTACGAAGATGCCCTTGAAAATGGACTCACCAATATTCGTGAAAAGAAGGATGAAATCCCAAAAATCATGAGGAAACATGAGCAAGTTCTGGAGGAGGAAAATAAGCACCTTATGTATTTAGTGCAACAAAGTGAGATGGCAGCCATGGGAGAT---------------------------------------------------TAC---CAAGCAGCTCACGAG------CCTTTCTCCTTCCGTGTCCAGCCAATGCAGCCTAATTTGCATGAGAG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mpanula latifolia HQ8534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AATGGGATCATCAAGAAAGCTAAAGAAATCACCATTCTTTGTGATGCTAAGGTCTCCTGTGTCATCTATGGTGGTTCTGGCAAAATTTATGAGTATTGTAGCCCTTCTACCAACTTAGCTGACATGTTGGACAAATACCAAACTCTTTCTGGGAAGAAGCTCTGGGATCCTAAGCATGAGAATCTGAGCAATGAAATTGAGAGAGTGAGGAAGGAGAATGAAAATATGCAGATTGAGCTCAGGCACTTGAAGGGAGAAGACATCACATCTTTGACTCACAAAGAACTTCAAGCATTTGAAGACGCTCTTGAAAATGGCCTTACAAGCATTCGTGCCAAAAAGTCTGAGATCCCAAAGATGATGAGCAAACATGGCCAAATACTGGAGGAGGAGAATAGGCATCTCCAGTATATTCTGCAACAAAATGAGATGGCAGCTATGGAAGGAAACATGGCG---CAAATGGAGATGAACGGATATCATCAGAGAATG---------AATCAGGCCGATCATGATCAGCTGCCCTTCTCATTCCGTGTTCAACCCATTCAGCCGAATTTACACGAGCGC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lermontia parviflora A    JX5195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TCGGCAGGTGACGTATTCGAAGCGGCGAAATGGGATCATCAAGAAAGCTAAAGAAATCACAATTCTTTGTGATGCCAAGGTCTCTCTTGTTATCTATGGAACTTCTGGCAAGATGCATGAGTACTGTAGCCCTTCCACTAATCTAGTTGACATGCTGGATCGATACCAAACTCTTTCTGGGAAGAAGCTCTGGGATGCTAAGCATGAGAATCTCAACAATGAAATTGCGAGAATCAAGAAGGAGAATGACAATATGCAGATTGAACTCAGGCACTTGAAGGGAGAAGATATAACATCTTTGCATCACAAAGACCTAATCGCTCTTGAAGATGCGCTTGAGAACGGACTTTTGAACATACGTAGCAAAAAGTCCGAGATCCCAAAGATGATGAGCAAACATGGACAAATATTAGAGGAGGAGAACAGGCACCTCCAGTATATAGTGCAACAAACTGAGATGGCAGCTATGGAAGGTAACGTGGCAGATCAGATGGAC---AACGGGTACCATCAGAGAATGAGAGACTACAACCAACCAGATCAT---CAGGTGCCCTTTGCGTTTCGCGTTCAGCCAATTCAGCCAAATCTACACGAGCA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lermontia parviflora B    JX51956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CAGGCAAGTGACGTACTCGAAGAGGCGAAATGGGATCATCAAGAAAGCTAAAGAAATCACTATTCTTTGTGATGCCAAGGTCTCTCTTGTTATCTATGGCACTTCTGGCAAGATGCATGAGTACTGTAGCCCTTCCACTAATTTAGTTGACATGCTGGATCGATACCAAACTCTTTCTGGGAAGAAGCTCTGGGATGCTAAGCATGAGAATCTCAATGGTGAAATCGAGAGAATCAAGAAGGAGAATGACAATATGCAGATTGAGCTCAGGCACTTGAAGGGAGAAGATATTACATCTTTGCATCACAAAGACCTGATCGCTCTTGAAGATGCACTTGAGAATGGACTTTTGAACATTCGCAGCAAAAAGTCCGAGATCCCAAAGATGATGAGCAAACATGGACAAATATTAGAGGAGGAGAACAGGCACCTCCAGTATATATTGCAACAAACTGAGATGGCAGCTATGGAAGGGAATGTGGCAGATCAGATGGAC---AATGGGTACCATCAGAGAATGAGAGACTACAACCAACCAGATCAT---CAGGTGCCCTTTGCATTTCGCGTTCAGCCAATTCAGCCGAATCTACACGAGAG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Ilex aquifolium GQ141105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CAGGCAGGTGACGTATTCGAAGCGGCGGAATGGGATCATGAAGAAGGCTAAGGAGATCACTGTTCTTTGTGATGCTCAAGTTTCTCTTGTAATCTTCGCTAGTTCTGGGAAGATGCACGAGTACTGTAGCCCTTCCACTACGCTAATTGAGATGTTGGATCGATACCACCATGCGTCAGGGAAAAAGTTGTGGGATGCTAAGCATGAGAATCTCAGCAATGAAATTGATAGAGTCAAGAAAGAGAACGACAGTATGCAGATTGAGCTCAGGCACTTGAAGGGGGAGGACATCCAATCTCTGCAATACAAAGAACTCATGGCTATAGAGGATGCCCTTGAAATCGGGCTTTCTGGTATTCGCAACAAGCAGATGGAGATCTTCAAGATGAAGACAAAAAATAAACAAATGCTAGAGGAGGAGAATCAGGAGCTCATTAGCATCTTGCACCAGCATGAGATGGCAGCTATGGATGGTAATGTGAGAGAG---GTCCAG---AGTGGGTATCATCAAACAGTGAGAGACTAC---CAATCT---------CAGATGCCTTTTGCCTTCCGGGTTCAGCCCATTCAACCAAATTTGCAAGACAG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yssa sylvatica 1    GQ1411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CGGCAAGTGACGTTCTGCAAGCGGAGGAATGGGATCATGAAGAAGGCTAAGGAGATCACTGTTCTCTGCGATGCTCATGTCTCTCTTGTTATCTTCGCTAGTTCTGGCAAGATGCATGAGTACTGTAGCCCTTCTACTAACTTAATTGACATCTTGGATCGATACCACAAGCAGTCTGGGAAGAGGTTGTGGGATGCTAAACATGAGAATCTCAGCAATGAACTTGATAGAATCAAGAAAGAGAATGACAGCATGCAGATTGAGCTCAGGCACCTGAAGGGGGAAGATATCACATCTTTGCACTACAAAGAGCTCATGGCCATAGAAGAAGCACTAGAGAATGGACTTGCAGGTGTTCGCAACAAACAGATGGAAATCCACGACATGAAGACTAAAAATGATAAAATGCTGGAGGAAGAGAACAAGCACCTCAAGTACATTTTGCACCAACAAGAGATG---GCTTTGAATGGTAACGTGAGAGAC---ATGGAG---AATGGATATCATCAGAAAGTGAGAGACTTC---CAGCCC---------CAGATGCCTTTTGCCTTCCGTGTGCAGCCAATTCAACCAAATTTACAGGAGAG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yssa sylvatica 2    GQ1411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CGGCAGGTGACGTTCTGCAAGCGGAGGAATGGGCTCATGAAGAAGGCTAAGGAGATCACTGTTCTCTGTGATGCTCATGTCTCTCTCGTTATCCTTGCTAGTTCTGGCAAGATGCACGAGTACTGTAGCCCTTCTACTAATTTGATTGACGTCTTGGATCGATACCAGAAGCAGTCTGGGAAGAAGTTGTGGGATGCTAAACATGAGAATCTCAGCAATGAAATTGATAGAATCAAGAAAGAGAATGACAGCATGCAGATTGAGCTCAGGCACCTGAAGGGGGAAGATATCACATCTTTGCACCACAAAGACCTCATGGCCATAGAGGAAGCACTTGAGAATGGGCTTGCGAGTGTTCGTGACAAACAGTTGGAAATCTACAAGATGATAAAGAAACATGATAAAATGCTGGAGGAGGAGAACAAGCACCTGAACTACAAGTTGCGCTGGCAGCAAGAGATGGCTATGGATGGTAATCTGAGGGAT---TTGGAG---AATGGATATCTTCAAAAAGTGAGAGACTTC---CAGCCC---------CAGATGCCTTTCGCCTTCCGCGTGCAGCCAATTCAGCCAAATTTACAGGAAAGAAT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22:00Z</dcterms:created>
  <dc:creator>Victor Albert</dc:creator>
  <dc:description/>
  <cp:keywords/>
  <dc:language>en-US</dc:language>
  <cp:lastModifiedBy>Victor Albert</cp:lastModifiedBy>
  <dcterms:modified xsi:type="dcterms:W3CDTF">2012-08-30T14:23:00Z</dcterms:modified>
  <cp:revision>1</cp:revision>
  <dc:subject/>
  <dc:title/>
</cp:coreProperties>
</file>